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F80" w:rsidRDefault="009102FD" w:rsidP="00CB3F80">
      <w:pPr>
        <w:rPr>
          <w:rFonts w:ascii="Arial" w:hAnsi="Arial" w:cs="Arial"/>
          <w:sz w:val="20"/>
          <w:szCs w:val="20"/>
        </w:rPr>
      </w:pPr>
      <w:r w:rsidRPr="009102FD">
        <w:rPr>
          <w:rFonts w:ascii="Arial" w:hAnsi="Arial" w:cs="Arial"/>
          <w:b/>
          <w:sz w:val="20"/>
          <w:szCs w:val="20"/>
        </w:rPr>
        <w:t>Supplementary</w:t>
      </w:r>
      <w:r>
        <w:rPr>
          <w:rFonts w:ascii="Arial" w:hAnsi="Arial" w:cs="Arial"/>
          <w:b/>
          <w:sz w:val="20"/>
          <w:szCs w:val="20"/>
        </w:rPr>
        <w:t xml:space="preserve"> </w:t>
      </w:r>
      <w:bookmarkStart w:id="0" w:name="_GoBack"/>
      <w:bookmarkEnd w:id="0"/>
      <w:r w:rsidR="00CB3F80" w:rsidRPr="0090285D">
        <w:rPr>
          <w:rFonts w:ascii="Arial" w:hAnsi="Arial" w:cs="Arial"/>
          <w:b/>
          <w:sz w:val="20"/>
          <w:szCs w:val="20"/>
        </w:rPr>
        <w:t>Table S</w:t>
      </w:r>
      <w:r w:rsidR="00CB3F80">
        <w:rPr>
          <w:rFonts w:ascii="Arial" w:hAnsi="Arial" w:cs="Arial"/>
          <w:b/>
          <w:sz w:val="20"/>
          <w:szCs w:val="20"/>
        </w:rPr>
        <w:t>6</w:t>
      </w:r>
      <w:r w:rsidR="00CB3F80" w:rsidRPr="0090285D">
        <w:rPr>
          <w:rFonts w:ascii="Arial" w:hAnsi="Arial" w:cs="Arial"/>
          <w:b/>
          <w:sz w:val="20"/>
          <w:szCs w:val="20"/>
        </w:rPr>
        <w:t>.</w:t>
      </w:r>
      <w:r w:rsidR="00CB3F80">
        <w:rPr>
          <w:rFonts w:ascii="Arial" w:hAnsi="Arial" w:cs="Arial"/>
          <w:sz w:val="20"/>
          <w:szCs w:val="20"/>
        </w:rPr>
        <w:t xml:space="preserve"> Overlapping GO processes enriched in FLO-1</w:t>
      </w:r>
      <w:r w:rsidR="00CB3F80" w:rsidRPr="00F54353">
        <w:rPr>
          <w:rFonts w:ascii="Arial" w:hAnsi="Arial" w:cs="Arial"/>
          <w:sz w:val="20"/>
          <w:szCs w:val="20"/>
          <w:vertAlign w:val="superscript"/>
        </w:rPr>
        <w:t>LM</w:t>
      </w:r>
      <w:r w:rsidR="00CB3F80">
        <w:rPr>
          <w:rFonts w:ascii="Arial" w:hAnsi="Arial" w:cs="Arial"/>
          <w:sz w:val="20"/>
          <w:szCs w:val="20"/>
        </w:rPr>
        <w:t xml:space="preserve"> and </w:t>
      </w:r>
      <w:r w:rsidR="00CB3F80" w:rsidRPr="00F54353">
        <w:rPr>
          <w:rFonts w:ascii="Arial" w:hAnsi="Arial" w:cs="Arial"/>
          <w:i/>
          <w:sz w:val="20"/>
          <w:szCs w:val="20"/>
        </w:rPr>
        <w:t>CDH1</w:t>
      </w:r>
      <w:r w:rsidR="00CB3F80">
        <w:rPr>
          <w:rFonts w:ascii="Arial" w:hAnsi="Arial" w:cs="Arial"/>
          <w:sz w:val="20"/>
          <w:szCs w:val="20"/>
        </w:rPr>
        <w:t xml:space="preserve"> low tumors</w:t>
      </w:r>
    </w:p>
    <w:tbl>
      <w:tblPr>
        <w:tblW w:w="9410" w:type="dxa"/>
        <w:tblInd w:w="96" w:type="dxa"/>
        <w:tblLook w:val="0000" w:firstRow="0" w:lastRow="0" w:firstColumn="0" w:lastColumn="0" w:noHBand="0" w:noVBand="0"/>
      </w:tblPr>
      <w:tblGrid>
        <w:gridCol w:w="4919"/>
        <w:gridCol w:w="2194"/>
        <w:gridCol w:w="2297"/>
      </w:tblGrid>
      <w:tr w:rsidR="00CB3F80" w:rsidRPr="009B3A81" w:rsidTr="00BF5132">
        <w:trPr>
          <w:trHeight w:val="264"/>
        </w:trPr>
        <w:tc>
          <w:tcPr>
            <w:tcW w:w="4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B3A81">
              <w:rPr>
                <w:rFonts w:ascii="Arial" w:hAnsi="Arial" w:cs="Arial"/>
                <w:b/>
                <w:sz w:val="18"/>
                <w:szCs w:val="18"/>
              </w:rPr>
              <w:t>Enriched overlapping GO processes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B3A81">
              <w:rPr>
                <w:rFonts w:ascii="Arial" w:hAnsi="Arial" w:cs="Arial"/>
                <w:b/>
                <w:sz w:val="18"/>
                <w:szCs w:val="18"/>
              </w:rPr>
              <w:t>FLO-1</w:t>
            </w:r>
            <w:r w:rsidRPr="009B3A8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LM</w:t>
            </w:r>
            <w:r w:rsidRPr="009B3A81">
              <w:rPr>
                <w:rFonts w:ascii="Arial" w:hAnsi="Arial" w:cs="Arial"/>
                <w:b/>
                <w:sz w:val="18"/>
                <w:szCs w:val="18"/>
              </w:rPr>
              <w:t xml:space="preserve"> vs. FLO-1</w:t>
            </w:r>
            <w:r w:rsidRPr="009B3A8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Par</w:t>
            </w:r>
          </w:p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b/>
                <w:sz w:val="18"/>
                <w:szCs w:val="18"/>
              </w:rPr>
              <w:t>RNAseq FDR p-value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54353">
              <w:rPr>
                <w:rFonts w:ascii="Arial" w:hAnsi="Arial" w:cs="Arial"/>
                <w:b/>
                <w:i/>
                <w:sz w:val="18"/>
                <w:szCs w:val="18"/>
              </w:rPr>
              <w:t>CDH1</w:t>
            </w:r>
            <w:r w:rsidRPr="009B3A81">
              <w:rPr>
                <w:rFonts w:ascii="Arial" w:hAnsi="Arial" w:cs="Arial"/>
                <w:b/>
                <w:sz w:val="18"/>
                <w:szCs w:val="18"/>
              </w:rPr>
              <w:t xml:space="preserve"> Low vs. High</w:t>
            </w:r>
          </w:p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b/>
                <w:sz w:val="18"/>
                <w:szCs w:val="18"/>
              </w:rPr>
              <w:t>GSE19417 FDR p-value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single-organism cellular proces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7.82E-10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83E-52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sponse to organic substanc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7.62E-09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12E-35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sponse to chemical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93E-08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6.75E-28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multicellular organism developmen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88E-08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6.03E-44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gulation of cell migra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88E-08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8.55E-13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sponse to stres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57E-08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4.33E-31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localiza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87E-08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4.34E-52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system developmen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87E-08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8.45E-45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cell differentia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87E-08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6.66E-36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immune system proces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87E-08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99E-18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gulation of locomo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87E-08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03E-17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gulation of cellular component movemen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87E-08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90E-16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gulation of cell motility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5.50E-08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8.19E-15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cellular developmental proces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6.93E-08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07E-32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developmental proces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15E-07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16E-39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embryo developmen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24E-07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24E-09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cellular response to chemical stimulu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45E-07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22E-26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gulation of localiza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90E-07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07E-29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anatomical structure developmen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02E-07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05E-39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single-organism developmental proces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02E-07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8.48E-39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gulation of cellular component organiza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02E-07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12E-19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anatomical structure morphogenesi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10E-07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9.23E-28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sponse to external stimulu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70E-07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52E-24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sponse to lipid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06E-07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25E-14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sponse to oxygen-containing compound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08E-07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9.99E-19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single-multicellular organism proces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09E-07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25E-52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sponse to organic cyclic compound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26E-07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50E-21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animal organ developmen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4.67E-07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72E-35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cell migra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4.93E-07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35E-18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sponse to inorganic substanc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5.38E-07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4.34E-09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sponse to endogenous stimulu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5.59E-07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6.34E-25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cellular response to organic substanc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6.45E-07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4.57E-23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negative regulation of biological proces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7.54E-07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6.38E-24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cellular proces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31E-06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59E-42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single-organism proces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35E-06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59E-58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cell motility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59E-06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85E-19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localization of cell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59E-06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85E-19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cellular component organiza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94E-06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38E-29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negative regulation of cellular proces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94E-06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4.01E-23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sponse to stimulu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41E-06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9.49E-31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cellular response to cytokine stimulu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41E-06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5.05E-11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cellular component organization or biogenesi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18E-06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6.08E-27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blood vessel morphogenesi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4.45E-06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9.24E-16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sponse to steroid hormon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5.04E-06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36E-11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locomo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6.42E-06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18E-30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sponse to abiotic stimulu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7.11E-06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33E-21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gulation of biological quality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7.90E-06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15E-57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cellular localiza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9.77E-06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7.70E-22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lastRenderedPageBreak/>
              <w:t>cellular component morphogenesi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9.77E-06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72E-14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immune respon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9.77E-06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23E-09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multi-organism proces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02E-05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4.99E-22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hematopoietic or lymphoid organ developmen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38E-05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21E-07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small molecule metabolic proces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45E-05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30E-16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cell morphogenesis involved in differentia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52E-05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9.08E-19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type I interferon signaling pathway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60E-05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5.06E-07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sponse to alcohol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63E-05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67E-14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movement of cell or subcellular componen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93E-05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50E-26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cell developmen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07E-05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8.75E-30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cytokine-mediated signaling pathway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13E-05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33E-07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nervous system developmen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29E-05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70E-36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blood vessel developmen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29E-05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50E-15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sponse to type I interfer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43E-05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46E-07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hemopoiesi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79E-05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7.40E-08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cell morphogenesi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02E-05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54E-15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immune system developmen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29E-05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4.85E-08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gulation of cell adhes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51E-05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57E-08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neurogenesi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61E-05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5.63E-31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vasculature developmen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5.60E-05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54E-15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sponse to cytokin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5.60E-05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8.02E-11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gulation of anatomical structure siz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5.86E-05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60E-08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anatomical structure formation involved in morphogenesi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6.81E-05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9.45E-17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positive regulation of cellular component organiza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7.00E-05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8.31E-11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cellular protein localiza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7.54E-05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33E-17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cellular macromolecule localiza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8.64E-05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45E-17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organonitrogen compound metabolic proces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9.84E-05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75E-09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single-organism cellular localiza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9.99E-05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7.81E-15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establishment of localiza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05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6.03E-40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innate immune respon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05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14E-09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cell death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05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64E-09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positive regulation of locomo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28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82E-10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actin filament-based proces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34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8.23E-08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negative regulation of cell prolifera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39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46E-09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negative regulation of locomo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41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41E-13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sponse to metal 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41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68E-08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cellular response to endogenous stimulu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50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6.84E-13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positive regulation of cell migra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53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12E-09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gulation of anatomical structure morphogenesi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93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58E-17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vesicle-mediated transpor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93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6.41E-12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sponse to hormon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97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6.65E-19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positive regulation of cellular proces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21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55E-32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angiogenesi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21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9.99E-13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positive regulation of cell motility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21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62E-10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programmed cell death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21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18E-08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membrane organiza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24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34E-13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cell surface receptor signaling pathway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37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9.69E-31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protein localiza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52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62E-22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sponse to oxygen level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52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4.91E-07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gulation of intracellular transpor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70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89E-08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lastRenderedPageBreak/>
              <w:t>regulation of cell morphogenesi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76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67E-09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positive regulation of cellular component movemen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77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5.08E-10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phosphate-containing compound metabolic proces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87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4.62E-12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gulation of cellular localiza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02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07E-15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defense respon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25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59E-13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generation of neuron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41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62E-30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macromolecule localiza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44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70E-23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apoptotic proces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46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4.20E-08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protein localization to membran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61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27E-14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interspecies interaction between organism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66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6.31E-15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symbiosis, encompassing mutualism through parasitism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66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6.31E-15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striated muscle contrac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4.05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4.90E-09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circulatory system proces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4.05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48E-15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establishment of protein localization to organell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4.37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11E-11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cellular component assembly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4.58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83E-07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negative regulation of cell death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4.61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50E-09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negative regulation of cellular component organiza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4.61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60E-08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gulation of developmental proces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5.10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49E-31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negative regulation of cell migra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5.37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5.13E-08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phosphorus metabolic proces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5.56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4.62E-12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gulation of multicellular organismal proces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5.80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6.03E-44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negative regulation of cellular component movemen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5.95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17E-11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cardiovascular system developmen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5.97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06E-16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circulatory system developmen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5.97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1.06E-16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sponse to nitrogen compound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6.28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5.75E-13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negative regulation of programmed cell death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6.78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64E-07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single-organism localiza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6.96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06E-41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biological adhes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7.57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4.81E-20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sponse to hypoxi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7.59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19E-09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negative regulation of cell motility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7.59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4.68E-09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epithelium developmen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8.01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8.67E-14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establishment of protein localiza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8.04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16E-17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sponse to organonitrogen compound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8.04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2.07E-12</w:t>
            </w:r>
          </w:p>
        </w:tc>
      </w:tr>
      <w:tr w:rsidR="00CB3F80" w:rsidRPr="009B3A81" w:rsidTr="00BF5132">
        <w:trPr>
          <w:trHeight w:val="264"/>
        </w:trPr>
        <w:tc>
          <w:tcPr>
            <w:tcW w:w="4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regulation of molecular func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8.15E-04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3F80" w:rsidRPr="009B3A81" w:rsidRDefault="00CB3F80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9B3A81">
              <w:rPr>
                <w:rFonts w:ascii="Arial" w:hAnsi="Arial" w:cs="Arial"/>
                <w:sz w:val="18"/>
                <w:szCs w:val="18"/>
              </w:rPr>
              <w:t>3.48E-20</w:t>
            </w:r>
          </w:p>
        </w:tc>
      </w:tr>
    </w:tbl>
    <w:p w:rsidR="00CB3F80" w:rsidRDefault="00CB3F80" w:rsidP="00CB3F80">
      <w:pPr>
        <w:rPr>
          <w:rFonts w:ascii="Arial" w:hAnsi="Arial" w:cs="Arial"/>
          <w:sz w:val="20"/>
          <w:szCs w:val="20"/>
        </w:rPr>
      </w:pPr>
    </w:p>
    <w:p w:rsidR="002916CA" w:rsidRDefault="002916CA"/>
    <w:sectPr w:rsidR="002916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F80"/>
    <w:rsid w:val="002916CA"/>
    <w:rsid w:val="009102FD"/>
    <w:rsid w:val="00CB3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F8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F8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14</Words>
  <Characters>5786</Characters>
  <Application>Microsoft Office Word</Application>
  <DocSecurity>0</DocSecurity>
  <Lines>48</Lines>
  <Paragraphs>13</Paragraphs>
  <ScaleCrop>false</ScaleCrop>
  <Company>Microsoft</Company>
  <LinksUpToDate>false</LinksUpToDate>
  <CharactersWithSpaces>6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16-11-15T14:42:00Z</dcterms:created>
  <dcterms:modified xsi:type="dcterms:W3CDTF">2016-11-15T14:43:00Z</dcterms:modified>
</cp:coreProperties>
</file>